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B6639" w:rsidRDefault="00EA27EE" w:rsidP="001B663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423F6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:rsidR="001B6639" w:rsidRDefault="001B6639" w:rsidP="001B663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B6639" w:rsidRPr="00DD393B" w:rsidRDefault="001B6639" w:rsidP="001B663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D393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0175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D393B">
        <w:rPr>
          <w:rFonts w:ascii="Times New Roman" w:hAnsi="Times New Roman" w:cs="Times New Roman"/>
          <w:b/>
          <w:bCs/>
          <w:sz w:val="24"/>
          <w:szCs w:val="24"/>
        </w:rPr>
        <w:t>1. System Usability Scale Statements and Scores</w:t>
      </w:r>
    </w:p>
    <w:tbl>
      <w:tblPr>
        <w:tblW w:w="8900" w:type="dxa"/>
        <w:jc w:val="center"/>
        <w:tblLook w:val="04A0" w:firstRow="1" w:lastRow="0" w:firstColumn="1" w:lastColumn="0" w:noHBand="0" w:noVBand="1"/>
      </w:tblPr>
      <w:tblGrid>
        <w:gridCol w:w="570"/>
        <w:gridCol w:w="6120"/>
        <w:gridCol w:w="547"/>
        <w:gridCol w:w="390"/>
        <w:gridCol w:w="390"/>
        <w:gridCol w:w="390"/>
        <w:gridCol w:w="537"/>
      </w:tblGrid>
      <w:tr w:rsidR="001B6639" w:rsidRPr="00DD393B" w:rsidTr="006E44F1">
        <w:trPr>
          <w:trHeight w:val="288"/>
          <w:jc w:val="center"/>
        </w:trPr>
        <w:tc>
          <w:tcPr>
            <w:tcW w:w="6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d-ID"/>
                <w14:ligatures w14:val="none"/>
              </w:rPr>
              <w:t>No.</w:t>
            </w:r>
          </w:p>
        </w:tc>
        <w:tc>
          <w:tcPr>
            <w:tcW w:w="61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atements</w:t>
            </w:r>
          </w:p>
        </w:tc>
        <w:tc>
          <w:tcPr>
            <w:tcW w:w="21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sponse Scale*</w:t>
            </w:r>
          </w:p>
        </w:tc>
      </w:tr>
      <w:tr w:rsidR="001B6639" w:rsidRPr="00DD393B" w:rsidTr="006E44F1">
        <w:trPr>
          <w:trHeight w:val="288"/>
          <w:jc w:val="center"/>
        </w:trPr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B6639" w:rsidRPr="00DD393B" w:rsidRDefault="001B6639" w:rsidP="006E44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1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B6639" w:rsidRPr="00DD393B" w:rsidRDefault="001B6639" w:rsidP="006E44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D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A</w:t>
            </w:r>
          </w:p>
        </w:tc>
      </w:tr>
      <w:tr w:rsidR="001B6639" w:rsidRPr="00DD393B" w:rsidTr="006E44F1">
        <w:trPr>
          <w:trHeight w:val="288"/>
          <w:jc w:val="center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  <w14:ligatures w14:val="none"/>
              </w:rPr>
              <w:t>1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6639" w:rsidRPr="00DD393B" w:rsidRDefault="001B6639" w:rsidP="006E44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n the future, I will frequently use Tanya </w:t>
            </w:r>
            <w:proofErr w:type="spellStart"/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bat</w:t>
            </w:r>
            <w:proofErr w:type="spellEnd"/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1B6639" w:rsidRPr="00DD393B" w:rsidTr="006E44F1">
        <w:trPr>
          <w:trHeight w:val="288"/>
          <w:jc w:val="center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  <w14:ligatures w14:val="none"/>
              </w:rPr>
              <w:t>2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6639" w:rsidRPr="00DD393B" w:rsidRDefault="001B6639" w:rsidP="006E44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 find Tanya </w:t>
            </w:r>
            <w:proofErr w:type="spellStart"/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bat</w:t>
            </w:r>
            <w:proofErr w:type="spellEnd"/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ifficult to use.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1B6639" w:rsidRPr="00DD393B" w:rsidTr="006E44F1">
        <w:trPr>
          <w:trHeight w:val="288"/>
          <w:jc w:val="center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  <w14:ligatures w14:val="none"/>
              </w:rPr>
              <w:t>3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6639" w:rsidRPr="00DD393B" w:rsidRDefault="001B6639" w:rsidP="006E44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 find the Tanya </w:t>
            </w:r>
            <w:proofErr w:type="spellStart"/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bat</w:t>
            </w:r>
            <w:proofErr w:type="spellEnd"/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pplication easy to use.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1B6639" w:rsidRPr="00DD393B" w:rsidTr="006E44F1">
        <w:trPr>
          <w:trHeight w:val="251"/>
          <w:jc w:val="center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  <w14:ligatures w14:val="none"/>
              </w:rPr>
              <w:t>4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6639" w:rsidRPr="00DD393B" w:rsidRDefault="001B6639" w:rsidP="006E4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 need help from others to use Tanya </w:t>
            </w:r>
            <w:proofErr w:type="spellStart"/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bat</w:t>
            </w:r>
            <w:proofErr w:type="spellEnd"/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1B6639" w:rsidRPr="00DD393B" w:rsidTr="006E44F1">
        <w:trPr>
          <w:trHeight w:val="260"/>
          <w:jc w:val="center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  <w14:ligatures w14:val="none"/>
              </w:rPr>
              <w:t>5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6639" w:rsidRPr="00DD393B" w:rsidRDefault="001B6639" w:rsidP="006E44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 feel that the features in Tanya </w:t>
            </w:r>
            <w:proofErr w:type="spellStart"/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bat</w:t>
            </w:r>
            <w:proofErr w:type="spellEnd"/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work as they should.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1B6639" w:rsidRPr="00DD393B" w:rsidTr="006E44F1">
        <w:trPr>
          <w:trHeight w:val="269"/>
          <w:jc w:val="center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  <w14:ligatures w14:val="none"/>
              </w:rPr>
              <w:t>6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6639" w:rsidRPr="00DD393B" w:rsidRDefault="001B6639" w:rsidP="006E44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 feel that there are many inconsistencies in Tanya </w:t>
            </w:r>
            <w:proofErr w:type="spellStart"/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bat</w:t>
            </w:r>
            <w:proofErr w:type="spellEnd"/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1B6639" w:rsidRPr="00DD393B" w:rsidTr="006E44F1">
        <w:trPr>
          <w:trHeight w:val="260"/>
          <w:jc w:val="center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  <w14:ligatures w14:val="none"/>
              </w:rPr>
              <w:t>7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6639" w:rsidRPr="00DD393B" w:rsidRDefault="001B6639" w:rsidP="006E44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 believe others will quickly understand how to use Tanya </w:t>
            </w:r>
            <w:proofErr w:type="spellStart"/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bat</w:t>
            </w:r>
            <w:proofErr w:type="spellEnd"/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1B6639" w:rsidRPr="00DD393B" w:rsidTr="006E44F1">
        <w:trPr>
          <w:trHeight w:val="288"/>
          <w:jc w:val="center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  <w14:ligatures w14:val="none"/>
              </w:rPr>
              <w:t>8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6639" w:rsidRPr="00DD393B" w:rsidRDefault="001B6639" w:rsidP="006E44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 find the Tanya </w:t>
            </w:r>
            <w:proofErr w:type="spellStart"/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bat</w:t>
            </w:r>
            <w:proofErr w:type="spellEnd"/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pplication confusing.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1B6639" w:rsidRPr="00DD393B" w:rsidTr="006E44F1">
        <w:trPr>
          <w:trHeight w:val="300"/>
          <w:jc w:val="center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  <w14:ligatures w14:val="none"/>
              </w:rPr>
              <w:t>9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6639" w:rsidRPr="00DD393B" w:rsidRDefault="001B6639" w:rsidP="006E44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 do not encounter any obstacles when using Tanya </w:t>
            </w:r>
            <w:proofErr w:type="spellStart"/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bat</w:t>
            </w:r>
            <w:proofErr w:type="spellEnd"/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1B6639" w:rsidRPr="00DD393B" w:rsidTr="006E44F1">
        <w:trPr>
          <w:trHeight w:val="269"/>
          <w:jc w:val="center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  <w14:ligatures w14:val="none"/>
              </w:rPr>
              <w:t>10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6639" w:rsidRPr="00DD393B" w:rsidRDefault="001B6639" w:rsidP="006E4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 need to familiarize myself with Tanya </w:t>
            </w:r>
            <w:proofErr w:type="spellStart"/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bat</w:t>
            </w:r>
            <w:proofErr w:type="spellEnd"/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efore using it.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6639" w:rsidRPr="00DD393B" w:rsidRDefault="001B6639" w:rsidP="006E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9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</w:tbl>
    <w:p w:rsidR="001B6639" w:rsidRPr="00DD393B" w:rsidRDefault="001B6639" w:rsidP="001B6639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DD393B">
        <w:rPr>
          <w:rFonts w:ascii="Times New Roman" w:hAnsi="Times New Roman" w:cs="Times New Roman"/>
          <w:sz w:val="24"/>
          <w:szCs w:val="24"/>
        </w:rPr>
        <w:t>*SD: Strongly Disagree, D: Disagree, N: Neutral, A: Agree, SA: Strongly Agree (</w:t>
      </w:r>
      <w:proofErr w:type="spellStart"/>
      <w:r w:rsidRPr="00DD393B">
        <w:rPr>
          <w:rFonts w:ascii="Times New Roman" w:hAnsi="Times New Roman" w:cs="Times New Roman"/>
          <w:sz w:val="24"/>
          <w:szCs w:val="24"/>
        </w:rPr>
        <w:t>Sharfina</w:t>
      </w:r>
      <w:proofErr w:type="spellEnd"/>
      <w:r w:rsidRPr="00DD393B">
        <w:rPr>
          <w:rFonts w:ascii="Times New Roman" w:hAnsi="Times New Roman" w:cs="Times New Roman"/>
          <w:sz w:val="24"/>
          <w:szCs w:val="24"/>
        </w:rPr>
        <w:t xml:space="preserve"> &amp; Santoso, 2016).</w:t>
      </w:r>
    </w:p>
    <w:p w:rsidR="001B6639" w:rsidRPr="00DD393B" w:rsidRDefault="001B6639" w:rsidP="001B663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A27EE" w:rsidRPr="007423F6" w:rsidRDefault="00EA27EE" w:rsidP="00EA27E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EA27EE" w:rsidRPr="007423F6" w:rsidRDefault="00EA27EE" w:rsidP="00EA27E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423F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EA27EE" w:rsidRPr="007423F6" w:rsidRDefault="001B6639" w:rsidP="001B663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80175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703E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EA27EE" w:rsidRPr="007423F6">
        <w:rPr>
          <w:rFonts w:ascii="Times New Roman" w:hAnsi="Times New Roman" w:cs="Times New Roman"/>
          <w:b/>
          <w:bCs/>
          <w:sz w:val="24"/>
          <w:szCs w:val="24"/>
        </w:rPr>
        <w:t>. The General Population SUS Score Calculation Matrix</w:t>
      </w:r>
    </w:p>
    <w:tbl>
      <w:tblPr>
        <w:tblW w:w="0" w:type="auto"/>
        <w:tblInd w:w="6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7"/>
        <w:gridCol w:w="490"/>
        <w:gridCol w:w="492"/>
        <w:gridCol w:w="492"/>
        <w:gridCol w:w="492"/>
        <w:gridCol w:w="490"/>
        <w:gridCol w:w="493"/>
        <w:gridCol w:w="490"/>
        <w:gridCol w:w="492"/>
        <w:gridCol w:w="492"/>
        <w:gridCol w:w="653"/>
        <w:gridCol w:w="1230"/>
        <w:gridCol w:w="10"/>
        <w:gridCol w:w="1077"/>
      </w:tblGrid>
      <w:tr w:rsidR="00EA27EE" w:rsidRPr="007423F6" w:rsidTr="006E44F1">
        <w:trPr>
          <w:trHeight w:val="625"/>
        </w:trPr>
        <w:tc>
          <w:tcPr>
            <w:tcW w:w="527" w:type="dxa"/>
            <w:vAlign w:val="center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R</w:t>
            </w:r>
          </w:p>
        </w:tc>
        <w:tc>
          <w:tcPr>
            <w:tcW w:w="490" w:type="dxa"/>
            <w:vAlign w:val="center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Q1</w:t>
            </w:r>
          </w:p>
        </w:tc>
        <w:tc>
          <w:tcPr>
            <w:tcW w:w="492" w:type="dxa"/>
            <w:vAlign w:val="center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Q2</w:t>
            </w:r>
          </w:p>
        </w:tc>
        <w:tc>
          <w:tcPr>
            <w:tcW w:w="492" w:type="dxa"/>
            <w:vAlign w:val="center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Q3</w:t>
            </w:r>
          </w:p>
        </w:tc>
        <w:tc>
          <w:tcPr>
            <w:tcW w:w="492" w:type="dxa"/>
            <w:vAlign w:val="center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Q4</w:t>
            </w:r>
          </w:p>
        </w:tc>
        <w:tc>
          <w:tcPr>
            <w:tcW w:w="490" w:type="dxa"/>
            <w:vAlign w:val="center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Q5</w:t>
            </w:r>
          </w:p>
        </w:tc>
        <w:tc>
          <w:tcPr>
            <w:tcW w:w="493" w:type="dxa"/>
            <w:vAlign w:val="center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Q6</w:t>
            </w:r>
          </w:p>
        </w:tc>
        <w:tc>
          <w:tcPr>
            <w:tcW w:w="490" w:type="dxa"/>
            <w:vAlign w:val="center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Q7</w:t>
            </w:r>
          </w:p>
        </w:tc>
        <w:tc>
          <w:tcPr>
            <w:tcW w:w="492" w:type="dxa"/>
            <w:vAlign w:val="center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Q8</w:t>
            </w:r>
          </w:p>
        </w:tc>
        <w:tc>
          <w:tcPr>
            <w:tcW w:w="492" w:type="dxa"/>
            <w:vAlign w:val="center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Q9</w:t>
            </w:r>
          </w:p>
        </w:tc>
        <w:tc>
          <w:tcPr>
            <w:tcW w:w="653" w:type="dxa"/>
            <w:vAlign w:val="center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Q10</w:t>
            </w:r>
          </w:p>
        </w:tc>
        <w:tc>
          <w:tcPr>
            <w:tcW w:w="1240" w:type="dxa"/>
            <w:gridSpan w:val="2"/>
            <w:vAlign w:val="center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077" w:type="dxa"/>
            <w:vAlign w:val="center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</w:tr>
      <w:tr w:rsidR="00EA27EE" w:rsidRPr="007423F6" w:rsidTr="006E44F1">
        <w:trPr>
          <w:trHeight w:val="371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1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77.5</w:t>
            </w:r>
          </w:p>
        </w:tc>
      </w:tr>
      <w:tr w:rsidR="00EA27EE" w:rsidRPr="007423F6" w:rsidTr="006E44F1">
        <w:trPr>
          <w:trHeight w:val="374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0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7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3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7.5</w:t>
            </w:r>
          </w:p>
        </w:tc>
      </w:tr>
      <w:tr w:rsidR="00EA27EE" w:rsidRPr="007423F6" w:rsidTr="006E44F1">
        <w:trPr>
          <w:trHeight w:val="372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7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67.5</w:t>
            </w:r>
          </w:p>
        </w:tc>
      </w:tr>
      <w:tr w:rsidR="00EA27EE" w:rsidRPr="007423F6" w:rsidTr="006E44F1">
        <w:trPr>
          <w:trHeight w:val="374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5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62.5</w:t>
            </w:r>
          </w:p>
        </w:tc>
      </w:tr>
      <w:tr w:rsidR="00EA27EE" w:rsidRPr="007423F6" w:rsidTr="006E44F1">
        <w:trPr>
          <w:trHeight w:val="371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6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6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65</w:t>
            </w:r>
          </w:p>
        </w:tc>
      </w:tr>
      <w:tr w:rsidR="00EA27EE" w:rsidRPr="007423F6" w:rsidTr="006E44F1">
        <w:trPr>
          <w:trHeight w:val="374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7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8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70</w:t>
            </w:r>
          </w:p>
        </w:tc>
      </w:tr>
      <w:tr w:rsidR="00EA27EE" w:rsidRPr="007423F6" w:rsidTr="006E44F1">
        <w:trPr>
          <w:trHeight w:val="371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8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4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60</w:t>
            </w:r>
          </w:p>
        </w:tc>
      </w:tr>
      <w:tr w:rsidR="00EA27EE" w:rsidRPr="007423F6" w:rsidTr="006E44F1">
        <w:trPr>
          <w:trHeight w:val="374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9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4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60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0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8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70</w:t>
            </w:r>
          </w:p>
        </w:tc>
      </w:tr>
      <w:tr w:rsidR="00EA27EE" w:rsidRPr="007423F6" w:rsidTr="006E44F1">
        <w:trPr>
          <w:trHeight w:val="371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1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9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7.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0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0</w:t>
            </w:r>
          </w:p>
        </w:tc>
      </w:tr>
      <w:tr w:rsidR="00EA27EE" w:rsidRPr="007423F6" w:rsidTr="006E44F1">
        <w:trPr>
          <w:trHeight w:val="371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3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2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0</w:t>
            </w:r>
          </w:p>
        </w:tc>
      </w:tr>
      <w:tr w:rsidR="00EA27EE" w:rsidRPr="007423F6" w:rsidTr="006E44F1">
        <w:trPr>
          <w:trHeight w:val="374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4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6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65</w:t>
            </w:r>
          </w:p>
        </w:tc>
      </w:tr>
      <w:tr w:rsidR="00EA27EE" w:rsidRPr="007423F6" w:rsidTr="006E44F1">
        <w:trPr>
          <w:trHeight w:val="371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5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6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6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6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8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70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7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0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75</w:t>
            </w:r>
          </w:p>
        </w:tc>
      </w:tr>
      <w:tr w:rsidR="00EA27EE" w:rsidRPr="007423F6" w:rsidTr="006E44F1">
        <w:trPr>
          <w:trHeight w:val="371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8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9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7.5</w:t>
            </w:r>
          </w:p>
        </w:tc>
      </w:tr>
      <w:tr w:rsidR="00EA27EE" w:rsidRPr="007423F6" w:rsidTr="006E44F1">
        <w:trPr>
          <w:trHeight w:val="374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9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7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67.5</w:t>
            </w:r>
          </w:p>
        </w:tc>
      </w:tr>
      <w:tr w:rsidR="00EA27EE" w:rsidRPr="007423F6" w:rsidTr="006E44F1">
        <w:trPr>
          <w:trHeight w:val="371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0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8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70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1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0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0</w:t>
            </w:r>
          </w:p>
        </w:tc>
      </w:tr>
      <w:tr w:rsidR="00EA27EE" w:rsidRPr="007423F6" w:rsidTr="006E44F1">
        <w:trPr>
          <w:trHeight w:val="371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0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0</w:t>
            </w:r>
          </w:p>
        </w:tc>
      </w:tr>
      <w:tr w:rsidR="00EA27EE" w:rsidRPr="007423F6" w:rsidTr="006E44F1">
        <w:trPr>
          <w:trHeight w:val="374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3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4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60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4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1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2.5</w:t>
            </w:r>
          </w:p>
        </w:tc>
      </w:tr>
      <w:tr w:rsidR="00EA27EE" w:rsidRPr="007423F6" w:rsidTr="006E44F1">
        <w:trPr>
          <w:trHeight w:val="371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5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3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7.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lastRenderedPageBreak/>
              <w:t>26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6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0</w:t>
            </w:r>
          </w:p>
        </w:tc>
      </w:tr>
      <w:tr w:rsidR="00EA27EE" w:rsidRPr="007423F6" w:rsidTr="006E44F1">
        <w:trPr>
          <w:trHeight w:val="371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7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3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7.5</w:t>
            </w:r>
          </w:p>
        </w:tc>
      </w:tr>
      <w:tr w:rsidR="00EA27EE" w:rsidRPr="007423F6" w:rsidTr="006E44F1">
        <w:trPr>
          <w:trHeight w:val="374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8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2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80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9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0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0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0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70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67.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7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7.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0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5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7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60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7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7.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8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80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9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7.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0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0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7.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2.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60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2.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5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62.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72.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7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60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8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77.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9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7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0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87.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7.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62.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82.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lastRenderedPageBreak/>
              <w:t>5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60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5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62.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62.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7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70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8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60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9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62.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60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7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6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80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6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67.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6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72.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6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2.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65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0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6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2.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67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2.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68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60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69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62.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70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70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7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7.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7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2.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7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7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60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75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7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7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67.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77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78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2.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79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7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80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8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7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lastRenderedPageBreak/>
              <w:t>8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7.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8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0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8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60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85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67.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8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7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87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0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88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72.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89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67.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90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67.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9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7.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9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67.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9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80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9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72.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95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6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9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2.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97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8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98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87.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99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7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00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75</w:t>
            </w:r>
          </w:p>
        </w:tc>
      </w:tr>
      <w:tr w:rsidR="00EA27EE" w:rsidRPr="007423F6" w:rsidTr="006E44F1">
        <w:trPr>
          <w:trHeight w:val="374"/>
        </w:trPr>
        <w:tc>
          <w:tcPr>
            <w:tcW w:w="6833" w:type="dxa"/>
            <w:gridSpan w:val="12"/>
          </w:tcPr>
          <w:p w:rsidR="00EA27EE" w:rsidRPr="007423F6" w:rsidRDefault="00EA27EE" w:rsidP="006E44F1">
            <w:pPr>
              <w:pStyle w:val="TableParagraph"/>
              <w:ind w:left="2952" w:right="2945"/>
              <w:rPr>
                <w:sz w:val="24"/>
                <w:szCs w:val="24"/>
                <w:lang w:val="en-US"/>
              </w:rPr>
            </w:pPr>
            <w:r w:rsidRPr="007423F6">
              <w:rPr>
                <w:sz w:val="24"/>
                <w:szCs w:val="24"/>
              </w:rPr>
              <w:t>Total</w:t>
            </w:r>
            <w:r w:rsidRPr="007423F6">
              <w:rPr>
                <w:spacing w:val="-1"/>
                <w:sz w:val="24"/>
                <w:szCs w:val="24"/>
              </w:rPr>
              <w:t xml:space="preserve"> </w:t>
            </w:r>
            <w:r w:rsidRPr="007423F6">
              <w:rPr>
                <w:sz w:val="24"/>
                <w:szCs w:val="24"/>
              </w:rPr>
              <w:t>SUS</w:t>
            </w:r>
          </w:p>
        </w:tc>
        <w:tc>
          <w:tcPr>
            <w:tcW w:w="1087" w:type="dxa"/>
            <w:gridSpan w:val="2"/>
          </w:tcPr>
          <w:p w:rsidR="00EA27EE" w:rsidRPr="007423F6" w:rsidRDefault="00EA27EE" w:rsidP="006E44F1">
            <w:pPr>
              <w:pStyle w:val="TableParagraph"/>
              <w:ind w:left="206" w:right="196"/>
              <w:rPr>
                <w:sz w:val="24"/>
                <w:szCs w:val="24"/>
              </w:rPr>
            </w:pPr>
            <w:r w:rsidRPr="007423F6">
              <w:rPr>
                <w:sz w:val="24"/>
                <w:szCs w:val="24"/>
              </w:rPr>
              <w:t>63.375</w:t>
            </w:r>
          </w:p>
        </w:tc>
      </w:tr>
    </w:tbl>
    <w:p w:rsidR="00EA27EE" w:rsidRPr="007423F6" w:rsidRDefault="00EA27EE" w:rsidP="00EA27E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EA27EE" w:rsidRPr="007423F6" w:rsidRDefault="00EA27EE" w:rsidP="00EA27E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EA27EE" w:rsidRPr="007423F6" w:rsidRDefault="00EA27EE" w:rsidP="00EA27E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423F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EA27EE" w:rsidRPr="007423F6" w:rsidRDefault="001B6639" w:rsidP="001B663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80175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703E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EA27EE" w:rsidRPr="007423F6">
        <w:rPr>
          <w:rFonts w:ascii="Times New Roman" w:hAnsi="Times New Roman" w:cs="Times New Roman"/>
          <w:b/>
          <w:bCs/>
          <w:sz w:val="24"/>
          <w:szCs w:val="24"/>
        </w:rPr>
        <w:t>. Pharmacists SUS Score Calculation Matrix</w:t>
      </w:r>
    </w:p>
    <w:tbl>
      <w:tblPr>
        <w:tblW w:w="0" w:type="auto"/>
        <w:tblInd w:w="6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7"/>
        <w:gridCol w:w="490"/>
        <w:gridCol w:w="492"/>
        <w:gridCol w:w="492"/>
        <w:gridCol w:w="492"/>
        <w:gridCol w:w="490"/>
        <w:gridCol w:w="493"/>
        <w:gridCol w:w="490"/>
        <w:gridCol w:w="492"/>
        <w:gridCol w:w="492"/>
        <w:gridCol w:w="653"/>
        <w:gridCol w:w="1230"/>
        <w:gridCol w:w="10"/>
        <w:gridCol w:w="1077"/>
      </w:tblGrid>
      <w:tr w:rsidR="00EA27EE" w:rsidRPr="007423F6" w:rsidTr="006E44F1">
        <w:trPr>
          <w:trHeight w:val="625"/>
        </w:trPr>
        <w:tc>
          <w:tcPr>
            <w:tcW w:w="527" w:type="dxa"/>
            <w:vAlign w:val="center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R</w:t>
            </w:r>
          </w:p>
        </w:tc>
        <w:tc>
          <w:tcPr>
            <w:tcW w:w="490" w:type="dxa"/>
            <w:vAlign w:val="center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Q1</w:t>
            </w:r>
          </w:p>
        </w:tc>
        <w:tc>
          <w:tcPr>
            <w:tcW w:w="492" w:type="dxa"/>
            <w:vAlign w:val="center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Q2</w:t>
            </w:r>
          </w:p>
        </w:tc>
        <w:tc>
          <w:tcPr>
            <w:tcW w:w="492" w:type="dxa"/>
            <w:vAlign w:val="center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Q3</w:t>
            </w:r>
          </w:p>
        </w:tc>
        <w:tc>
          <w:tcPr>
            <w:tcW w:w="492" w:type="dxa"/>
            <w:vAlign w:val="center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Q4</w:t>
            </w:r>
          </w:p>
        </w:tc>
        <w:tc>
          <w:tcPr>
            <w:tcW w:w="490" w:type="dxa"/>
            <w:vAlign w:val="center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Q5</w:t>
            </w:r>
          </w:p>
        </w:tc>
        <w:tc>
          <w:tcPr>
            <w:tcW w:w="493" w:type="dxa"/>
            <w:vAlign w:val="center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Q6</w:t>
            </w:r>
          </w:p>
        </w:tc>
        <w:tc>
          <w:tcPr>
            <w:tcW w:w="490" w:type="dxa"/>
            <w:vAlign w:val="center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Q7</w:t>
            </w:r>
          </w:p>
        </w:tc>
        <w:tc>
          <w:tcPr>
            <w:tcW w:w="492" w:type="dxa"/>
            <w:vAlign w:val="center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Q8</w:t>
            </w:r>
          </w:p>
        </w:tc>
        <w:tc>
          <w:tcPr>
            <w:tcW w:w="492" w:type="dxa"/>
            <w:vAlign w:val="center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Q9</w:t>
            </w:r>
          </w:p>
        </w:tc>
        <w:tc>
          <w:tcPr>
            <w:tcW w:w="653" w:type="dxa"/>
            <w:vAlign w:val="center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Q10</w:t>
            </w:r>
          </w:p>
        </w:tc>
        <w:tc>
          <w:tcPr>
            <w:tcW w:w="1240" w:type="dxa"/>
            <w:gridSpan w:val="2"/>
            <w:vAlign w:val="center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077" w:type="dxa"/>
            <w:vAlign w:val="center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</w:tr>
      <w:tr w:rsidR="00EA27EE" w:rsidRPr="007423F6" w:rsidTr="006E44F1">
        <w:trPr>
          <w:trHeight w:val="371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="001B6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27EE" w:rsidRPr="007423F6" w:rsidTr="006E44F1">
        <w:trPr>
          <w:trHeight w:val="374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1B6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EA27EE" w:rsidRPr="007423F6" w:rsidTr="006E44F1">
        <w:trPr>
          <w:trHeight w:val="372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1B6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27EE" w:rsidRPr="007423F6" w:rsidTr="006E44F1">
        <w:trPr>
          <w:trHeight w:val="374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1B6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27EE" w:rsidRPr="007423F6" w:rsidTr="006E44F1">
        <w:trPr>
          <w:trHeight w:val="371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6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1B6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27EE" w:rsidRPr="007423F6" w:rsidTr="006E44F1">
        <w:trPr>
          <w:trHeight w:val="374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7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1B6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27EE" w:rsidRPr="007423F6" w:rsidTr="006E44F1">
        <w:trPr>
          <w:trHeight w:val="371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8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1B6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27EE" w:rsidRPr="007423F6" w:rsidTr="006E44F1">
        <w:trPr>
          <w:trHeight w:val="374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9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1B6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0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EA27EE" w:rsidRPr="007423F6" w:rsidTr="006E44F1">
        <w:trPr>
          <w:trHeight w:val="371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1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EA27EE" w:rsidRPr="007423F6" w:rsidTr="006E44F1">
        <w:trPr>
          <w:trHeight w:val="371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3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EA27EE" w:rsidRPr="007423F6" w:rsidTr="006E44F1">
        <w:trPr>
          <w:trHeight w:val="374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4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EA27EE" w:rsidRPr="007423F6" w:rsidTr="006E44F1">
        <w:trPr>
          <w:trHeight w:val="371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5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6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7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1B6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27EE" w:rsidRPr="007423F6" w:rsidTr="006E44F1">
        <w:trPr>
          <w:trHeight w:val="371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8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1B6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27EE" w:rsidRPr="007423F6" w:rsidTr="006E44F1">
        <w:trPr>
          <w:trHeight w:val="374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19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1B6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27EE" w:rsidRPr="007423F6" w:rsidTr="006E44F1">
        <w:trPr>
          <w:trHeight w:val="371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0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1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1B6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27EE" w:rsidRPr="007423F6" w:rsidTr="006E44F1">
        <w:trPr>
          <w:trHeight w:val="371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1B6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27EE" w:rsidRPr="007423F6" w:rsidTr="006E44F1">
        <w:trPr>
          <w:trHeight w:val="374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3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4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EA27EE" w:rsidRPr="007423F6" w:rsidTr="006E44F1">
        <w:trPr>
          <w:trHeight w:val="371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5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lastRenderedPageBreak/>
              <w:t>26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1B6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27EE" w:rsidRPr="007423F6" w:rsidTr="006E44F1">
        <w:trPr>
          <w:trHeight w:val="371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7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EA27EE" w:rsidRPr="007423F6" w:rsidTr="006E44F1">
        <w:trPr>
          <w:trHeight w:val="374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8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29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0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2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53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0" w:type="dxa"/>
            <w:gridSpan w:val="2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77" w:type="dxa"/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0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="001B6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1B6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1B6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1B6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5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7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1B6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8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39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0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1B6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1B6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1B6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5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1B6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1B6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7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8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49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0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1B6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1B6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1B6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lastRenderedPageBreak/>
              <w:t>5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1B6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5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1B6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7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1B6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8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1B6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59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1B6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60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1B6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6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6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6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1B6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6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1B6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65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1B6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6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1B6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67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1B6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68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69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1B6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70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1B6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7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1B6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7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7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7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1B6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75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EA27EE" w:rsidRPr="007423F6" w:rsidTr="006E44F1">
        <w:trPr>
          <w:trHeight w:val="373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  <w:lang w:val="id"/>
              </w:rPr>
              <w:t>7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27EE" w:rsidRPr="007423F6" w:rsidRDefault="00EA27EE" w:rsidP="006E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d"/>
              </w:rPr>
            </w:pPr>
            <w:r w:rsidRPr="007423F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EA27EE" w:rsidRPr="007423F6" w:rsidTr="006E44F1">
        <w:trPr>
          <w:trHeight w:val="374"/>
        </w:trPr>
        <w:tc>
          <w:tcPr>
            <w:tcW w:w="6833" w:type="dxa"/>
            <w:gridSpan w:val="12"/>
          </w:tcPr>
          <w:p w:rsidR="00EA27EE" w:rsidRPr="007423F6" w:rsidRDefault="00EA27EE" w:rsidP="006E44F1">
            <w:pPr>
              <w:pStyle w:val="TableParagraph"/>
              <w:ind w:left="2952" w:right="2945"/>
              <w:rPr>
                <w:sz w:val="24"/>
                <w:szCs w:val="24"/>
                <w:lang w:val="en-US"/>
              </w:rPr>
            </w:pPr>
            <w:r w:rsidRPr="007423F6">
              <w:rPr>
                <w:sz w:val="24"/>
                <w:szCs w:val="24"/>
              </w:rPr>
              <w:t>Total</w:t>
            </w:r>
            <w:r w:rsidRPr="007423F6">
              <w:rPr>
                <w:spacing w:val="-1"/>
                <w:sz w:val="24"/>
                <w:szCs w:val="24"/>
              </w:rPr>
              <w:t xml:space="preserve"> </w:t>
            </w:r>
            <w:r w:rsidRPr="007423F6">
              <w:rPr>
                <w:sz w:val="24"/>
                <w:szCs w:val="24"/>
              </w:rPr>
              <w:t>SUS</w:t>
            </w:r>
          </w:p>
        </w:tc>
        <w:tc>
          <w:tcPr>
            <w:tcW w:w="1087" w:type="dxa"/>
            <w:gridSpan w:val="2"/>
          </w:tcPr>
          <w:p w:rsidR="00EA27EE" w:rsidRPr="007423F6" w:rsidRDefault="00EA27EE" w:rsidP="006E44F1">
            <w:pPr>
              <w:pStyle w:val="TableParagraph"/>
              <w:ind w:left="206" w:right="196"/>
              <w:rPr>
                <w:sz w:val="24"/>
                <w:szCs w:val="24"/>
              </w:rPr>
            </w:pPr>
            <w:r w:rsidRPr="007423F6">
              <w:rPr>
                <w:sz w:val="24"/>
                <w:szCs w:val="24"/>
              </w:rPr>
              <w:t>64</w:t>
            </w:r>
            <w:r w:rsidR="001B6639">
              <w:rPr>
                <w:sz w:val="24"/>
                <w:szCs w:val="24"/>
              </w:rPr>
              <w:t>.</w:t>
            </w:r>
            <w:r w:rsidRPr="007423F6">
              <w:rPr>
                <w:sz w:val="24"/>
                <w:szCs w:val="24"/>
              </w:rPr>
              <w:t>14</w:t>
            </w:r>
          </w:p>
        </w:tc>
      </w:tr>
    </w:tbl>
    <w:p w:rsidR="00EA27EE" w:rsidRPr="007423F6" w:rsidRDefault="00EA27EE" w:rsidP="00EA27E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EA27EE" w:rsidRPr="007423F6" w:rsidRDefault="00EA27EE" w:rsidP="00EA27EE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C5639" w:rsidRDefault="008C5639"/>
    <w:sectPr w:rsidR="008C5639" w:rsidSect="007C740E">
      <w:pgSz w:w="12240" w:h="15840"/>
      <w:pgMar w:top="144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E20F12"/>
    <w:multiLevelType w:val="hybridMultilevel"/>
    <w:tmpl w:val="DA2E9D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BA4948"/>
    <w:multiLevelType w:val="hybridMultilevel"/>
    <w:tmpl w:val="3DA0A4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173AE5"/>
    <w:multiLevelType w:val="hybridMultilevel"/>
    <w:tmpl w:val="713EEC12"/>
    <w:lvl w:ilvl="0" w:tplc="5DD8856E">
      <w:start w:val="1"/>
      <w:numFmt w:val="lowerLetter"/>
      <w:lvlText w:val="(%1)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num w:numId="1" w16cid:durableId="526796558">
    <w:abstractNumId w:val="2"/>
  </w:num>
  <w:num w:numId="2" w16cid:durableId="360983773">
    <w:abstractNumId w:val="1"/>
  </w:num>
  <w:num w:numId="3" w16cid:durableId="15688024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7EE"/>
    <w:rsid w:val="001B6639"/>
    <w:rsid w:val="0029424F"/>
    <w:rsid w:val="0080175C"/>
    <w:rsid w:val="008B6FBA"/>
    <w:rsid w:val="008C5639"/>
    <w:rsid w:val="00A703E8"/>
    <w:rsid w:val="00B22A4C"/>
    <w:rsid w:val="00DC05E3"/>
    <w:rsid w:val="00EA27EE"/>
    <w:rsid w:val="00F85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AC9274"/>
  <w15:chartTrackingRefBased/>
  <w15:docId w15:val="{B96D94F8-3678-504E-AE8C-B4162BFA7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7EE"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link w:val="Heading1Char"/>
    <w:uiPriority w:val="9"/>
    <w:qFormat/>
    <w:rsid w:val="00EA27EE"/>
    <w:pPr>
      <w:widowControl w:val="0"/>
      <w:autoSpaceDE w:val="0"/>
      <w:autoSpaceDN w:val="0"/>
      <w:spacing w:before="90" w:after="0" w:line="240" w:lineRule="auto"/>
      <w:ind w:left="1188"/>
      <w:outlineLvl w:val="0"/>
    </w:pPr>
    <w:rPr>
      <w:rFonts w:ascii="Times New Roman" w:eastAsia="Times New Roman" w:hAnsi="Times New Roman" w:cs="Times New Roman"/>
      <w:b/>
      <w:bCs/>
      <w:kern w:val="0"/>
      <w:sz w:val="24"/>
      <w:szCs w:val="24"/>
      <w:lang w:val="id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27E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27EE"/>
    <w:rPr>
      <w:rFonts w:ascii="Times New Roman" w:eastAsia="Times New Roman" w:hAnsi="Times New Roman" w:cs="Times New Roman"/>
      <w:b/>
      <w:bCs/>
      <w:kern w:val="0"/>
      <w:lang w:val="id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EA27EE"/>
    <w:rPr>
      <w:rFonts w:asciiTheme="majorHAnsi" w:eastAsiaTheme="majorEastAsia" w:hAnsiTheme="majorHAnsi" w:cstheme="majorBidi"/>
      <w:color w:val="1F3763" w:themeColor="accent1" w:themeShade="7F"/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EA27EE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EA27E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A27EE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A27EE"/>
    <w:rPr>
      <w:vertAlign w:val="superscript"/>
    </w:rPr>
  </w:style>
  <w:style w:type="paragraph" w:styleId="BodyText">
    <w:name w:val="Body Text"/>
    <w:basedOn w:val="Normal"/>
    <w:link w:val="BodyTextChar"/>
    <w:uiPriority w:val="1"/>
    <w:qFormat/>
    <w:rsid w:val="00EA27E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d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EA27EE"/>
    <w:rPr>
      <w:rFonts w:ascii="Times New Roman" w:eastAsia="Times New Roman" w:hAnsi="Times New Roman" w:cs="Times New Roman"/>
      <w:kern w:val="0"/>
      <w:lang w:val="id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EA27EE"/>
    <w:pPr>
      <w:widowControl w:val="0"/>
      <w:autoSpaceDE w:val="0"/>
      <w:autoSpaceDN w:val="0"/>
      <w:spacing w:before="1" w:after="0" w:line="240" w:lineRule="auto"/>
      <w:jc w:val="center"/>
    </w:pPr>
    <w:rPr>
      <w:rFonts w:ascii="Times New Roman" w:eastAsia="Times New Roman" w:hAnsi="Times New Roman" w:cs="Times New Roman"/>
      <w:kern w:val="0"/>
      <w:lang w:val="id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EA27EE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EA27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27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27E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27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27EE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EA27E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A27E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A27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27EE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A27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27EE"/>
    <w:rPr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DC05E3"/>
    <w:rPr>
      <w:kern w:val="0"/>
      <w:sz w:val="22"/>
      <w:szCs w:val="22"/>
      <w:lang w:val="id-ID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8</Pages>
  <Words>979</Words>
  <Characters>5582</Characters>
  <Application>Microsoft Office Word</Application>
  <DocSecurity>0</DocSecurity>
  <Lines>46</Lines>
  <Paragraphs>13</Paragraphs>
  <ScaleCrop>false</ScaleCrop>
  <Company/>
  <LinksUpToDate>false</LinksUpToDate>
  <CharactersWithSpaces>6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a Dewi Alfian</dc:creator>
  <cp:keywords/>
  <dc:description/>
  <cp:lastModifiedBy>Sofa Dewi Alfian</cp:lastModifiedBy>
  <cp:revision>6</cp:revision>
  <dcterms:created xsi:type="dcterms:W3CDTF">2023-09-19T01:54:00Z</dcterms:created>
  <dcterms:modified xsi:type="dcterms:W3CDTF">2023-10-02T07:17:00Z</dcterms:modified>
</cp:coreProperties>
</file>